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344B63C1" w:rsidR="00020D78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 &amp; 3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B3EB6BC" w:rsidR="00DA6C0A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E190F89" w:rsidR="002A58E6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 &amp; 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C9BC0A3" w:rsidR="002A58E6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 &amp; 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275B8BC" w:rsidR="002A58E6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E3A00C3" w:rsidR="002A58E6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E38D0D3" w:rsidR="00D15170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 - 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24B00BA4" w:rsidR="00D15170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0ADFF595" w:rsidR="00A672F4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CC5A39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CC5A39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75496D2" w:rsidR="00A672F4" w:rsidRPr="00244B96" w:rsidRDefault="004A5E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D30FE02" w:rsidR="00A672F4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 &amp; 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92E4AED" w:rsidR="00A672F4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 &amp; 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A2D1345" w:rsidR="00D15170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BA72CB6" w:rsidR="00594872" w:rsidRPr="00244B96" w:rsidRDefault="005549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 - 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8DE6626" w:rsidR="00594872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0E660EE" w:rsidR="00594872" w:rsidRPr="00244B96" w:rsidRDefault="00CC5A3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 &amp; 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4C31717" w:rsidR="00594872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48390EA" w:rsidR="00594872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AA383BA" w:rsidR="00594872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 &amp; 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BAFE22F" w:rsidR="00594872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 &amp; 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A4C98CF" w:rsidR="00594872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78F0595" w:rsidR="00D0061E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C880A63" w:rsidR="00D0061E" w:rsidRPr="00244B96" w:rsidRDefault="005549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1D11458" w:rsidR="00D0061E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 - 1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4D5EA71" w:rsidR="00D0061E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29AEDD0" w:rsidR="00D0061E" w:rsidRPr="00244B96" w:rsidRDefault="00D90B4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9 - 10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99925B0" w:rsidR="00765305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7D95D8C" w:rsidR="00765305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FC90C82" w:rsidR="00765305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13B6156" w:rsidR="0091791F" w:rsidRPr="00244B96" w:rsidRDefault="00D90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681915C" w:rsidR="0091791F" w:rsidRPr="00244B96" w:rsidRDefault="00D90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622D144" w:rsidR="0091791F" w:rsidRPr="00244B96" w:rsidRDefault="00D90B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E3ECD87" w:rsidR="0091791F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B87199C" w:rsidR="0091791F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 - 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D7DCE66" w:rsidR="00347D18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E3BC4C0" w:rsidR="00347D18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38AAC407" w:rsidR="00347D18" w:rsidRPr="00244B96" w:rsidRDefault="00CC5A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 - 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F5F08" w14:textId="77777777" w:rsidR="00671A6F" w:rsidRDefault="00671A6F" w:rsidP="00373BCA">
      <w:r>
        <w:separator/>
      </w:r>
    </w:p>
  </w:endnote>
  <w:endnote w:type="continuationSeparator" w:id="0">
    <w:p w14:paraId="5B386C56" w14:textId="77777777" w:rsidR="00671A6F" w:rsidRDefault="00671A6F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6AB6A" w14:textId="77777777" w:rsidR="00671A6F" w:rsidRDefault="00671A6F" w:rsidP="00373BCA">
      <w:r>
        <w:separator/>
      </w:r>
    </w:p>
  </w:footnote>
  <w:footnote w:type="continuationSeparator" w:id="0">
    <w:p w14:paraId="711FFF89" w14:textId="77777777" w:rsidR="00671A6F" w:rsidRDefault="00671A6F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1F4F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E88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497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1A6F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A39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0B4B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88C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OROTHY THOMAS</cp:lastModifiedBy>
  <cp:revision>2</cp:revision>
  <cp:lastPrinted>2017-04-04T11:32:00Z</cp:lastPrinted>
  <dcterms:created xsi:type="dcterms:W3CDTF">2021-05-12T19:41:00Z</dcterms:created>
  <dcterms:modified xsi:type="dcterms:W3CDTF">2021-05-12T19:41:00Z</dcterms:modified>
</cp:coreProperties>
</file>